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096095" w14:textId="6EB63633" w:rsidR="00307A59" w:rsidRDefault="00F2648C">
      <w:pPr>
        <w:rPr>
          <w:rFonts w:hint="eastAsia"/>
        </w:rPr>
      </w:pPr>
      <w:r w:rsidRPr="00C52286">
        <w:rPr>
          <w:rFonts w:ascii="Times New Roman" w:eastAsia="等线" w:hAnsi="Times New Roman" w:cs="Times New Roman" w:hint="eastAsia"/>
          <w:b/>
          <w:bCs/>
          <w:color w:val="2A2A2A"/>
          <w:sz w:val="20"/>
          <w:szCs w:val="20"/>
        </w:rPr>
        <w:t>T</w:t>
      </w:r>
      <w:r w:rsidRPr="00C52286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>able</w:t>
      </w:r>
      <w:r w:rsidR="006D58F0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 xml:space="preserve"> </w:t>
      </w:r>
      <w:r w:rsidRPr="00C52286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>S</w:t>
      </w:r>
      <w:r w:rsidR="001E5013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>3</w:t>
      </w:r>
      <w:r w:rsidRPr="00C52286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>. The function</w:t>
      </w:r>
      <w:r w:rsidR="00104EDE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>s</w:t>
      </w:r>
      <w:r w:rsidRPr="00C52286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 xml:space="preserve"> of </w:t>
      </w:r>
      <w:proofErr w:type="spellStart"/>
      <w:r w:rsidRPr="00C52286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>virluence</w:t>
      </w:r>
      <w:proofErr w:type="spellEnd"/>
      <w:r w:rsidRPr="00C52286">
        <w:rPr>
          <w:rFonts w:ascii="Times New Roman" w:eastAsia="等线" w:hAnsi="Times New Roman" w:cs="Times New Roman"/>
          <w:b/>
          <w:bCs/>
          <w:color w:val="2A2A2A"/>
          <w:sz w:val="20"/>
          <w:szCs w:val="20"/>
        </w:rPr>
        <w:t xml:space="preserve"> genes in </w:t>
      </w:r>
      <w:r w:rsidRPr="0022463D">
        <w:rPr>
          <w:rFonts w:ascii="Times New Roman" w:eastAsia="等线" w:hAnsi="Times New Roman" w:cs="Times New Roman"/>
          <w:b/>
          <w:bCs/>
          <w:i/>
          <w:iCs/>
          <w:color w:val="2A2A2A"/>
          <w:sz w:val="20"/>
          <w:szCs w:val="20"/>
        </w:rPr>
        <w:t xml:space="preserve">A. </w:t>
      </w:r>
      <w:proofErr w:type="spellStart"/>
      <w:r w:rsidRPr="0022463D">
        <w:rPr>
          <w:rFonts w:ascii="Times New Roman" w:eastAsia="等线" w:hAnsi="Times New Roman" w:cs="Times New Roman"/>
          <w:b/>
          <w:bCs/>
          <w:i/>
          <w:iCs/>
          <w:color w:val="2A2A2A"/>
          <w:sz w:val="20"/>
          <w:szCs w:val="20"/>
        </w:rPr>
        <w:t>baumannii</w:t>
      </w:r>
      <w:proofErr w:type="spellEnd"/>
    </w:p>
    <w:tbl>
      <w:tblPr>
        <w:tblpPr w:leftFromText="180" w:rightFromText="180" w:vertAnchor="page" w:horzAnchor="margin" w:tblpY="2305"/>
        <w:tblW w:w="1162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6804"/>
      </w:tblGrid>
      <w:tr w:rsidR="00DE60AB" w14:paraId="01ECE4E8" w14:textId="77777777" w:rsidTr="00DE60AB">
        <w:trPr>
          <w:trHeight w:val="278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97DEFFE" w14:textId="77777777" w:rsidR="00DE60AB" w:rsidRDefault="00DE60AB" w:rsidP="00DE60AB">
            <w:pPr>
              <w:rPr>
                <w:rFonts w:ascii="Times New Roman" w:eastAsia="等线" w:hAnsi="Times New Roman" w:cs="Times New Roman"/>
                <w:b/>
                <w:bCs/>
                <w:color w:val="2A2A2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A2A2A"/>
                <w:sz w:val="20"/>
                <w:szCs w:val="20"/>
              </w:rPr>
              <w:t xml:space="preserve">Virulenc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2A2A2A"/>
                <w:sz w:val="20"/>
                <w:szCs w:val="20"/>
              </w:rPr>
              <w:t>ge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F6CABCE" w14:textId="77777777" w:rsidR="00DE60AB" w:rsidRDefault="00DE60AB" w:rsidP="00DE60AB">
            <w:pPr>
              <w:rPr>
                <w:rFonts w:ascii="Times New Roman" w:eastAsia="等线" w:hAnsi="Times New Roman" w:cs="Times New Roman"/>
                <w:b/>
                <w:bCs/>
                <w:color w:val="2A2A2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2A2A2A"/>
                <w:sz w:val="20"/>
                <w:szCs w:val="20"/>
              </w:rPr>
              <w:t>Abbreviation</w:t>
            </w:r>
          </w:p>
        </w:tc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707D114" w14:textId="77777777" w:rsidR="00DE60AB" w:rsidRDefault="00DE60AB" w:rsidP="00DE60AB">
            <w:pPr>
              <w:rPr>
                <w:rFonts w:ascii="Times New Roman" w:eastAsia="等线" w:hAnsi="Times New Roman" w:cs="Times New Roman"/>
                <w:b/>
                <w:bCs/>
                <w:color w:val="2A2A2A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2A2A2A"/>
                <w:sz w:val="20"/>
                <w:szCs w:val="20"/>
              </w:rPr>
              <w:t>Function in pathogenesis </w:t>
            </w:r>
          </w:p>
        </w:tc>
      </w:tr>
      <w:tr w:rsidR="00DE60AB" w14:paraId="7D7EA4F8" w14:textId="77777777" w:rsidTr="00DE60AB">
        <w:trPr>
          <w:trHeight w:val="278"/>
        </w:trPr>
        <w:tc>
          <w:tcPr>
            <w:tcW w:w="2410" w:type="dxa"/>
            <w:tcBorders>
              <w:top w:val="single" w:sz="4" w:space="0" w:color="auto"/>
            </w:tcBorders>
          </w:tcPr>
          <w:p w14:paraId="78163679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enicillin-binding protein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34C7E2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bpg</w:t>
            </w:r>
            <w:proofErr w:type="spellEnd"/>
          </w:p>
        </w:tc>
        <w:tc>
          <w:tcPr>
            <w:tcW w:w="6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E4E054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rvival in human serum</w:t>
            </w:r>
          </w:p>
        </w:tc>
      </w:tr>
      <w:tr w:rsidR="00DE60AB" w14:paraId="4C13351A" w14:textId="77777777" w:rsidTr="00DE60AB">
        <w:trPr>
          <w:trHeight w:val="278"/>
        </w:trPr>
        <w:tc>
          <w:tcPr>
            <w:tcW w:w="2410" w:type="dxa"/>
          </w:tcPr>
          <w:p w14:paraId="7E8BAF9B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ut member protein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FDCD4B4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omp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proofErr w:type="spellEnd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65D8DFEB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pithelial cell invasion and apoptosis</w:t>
            </w:r>
          </w:p>
        </w:tc>
      </w:tr>
      <w:tr w:rsidR="00DE60AB" w14:paraId="789ADBC5" w14:textId="77777777" w:rsidTr="00DE60AB">
        <w:trPr>
          <w:trHeight w:val="278"/>
        </w:trPr>
        <w:tc>
          <w:tcPr>
            <w:tcW w:w="2410" w:type="dxa"/>
          </w:tcPr>
          <w:p w14:paraId="17E91485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iofilm-associated gen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C4DF46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ap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12B659AC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film formation and help sustain cell survival on biotic and abiotic surfaces</w:t>
            </w:r>
          </w:p>
        </w:tc>
      </w:tr>
      <w:tr w:rsidR="00DE60AB" w14:paraId="25728586" w14:textId="77777777" w:rsidTr="00DE60AB">
        <w:trPr>
          <w:trHeight w:val="278"/>
        </w:trPr>
        <w:tc>
          <w:tcPr>
            <w:tcW w:w="2410" w:type="dxa"/>
          </w:tcPr>
          <w:p w14:paraId="67EE0EEC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BF6567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quorum-sensing system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73A1E8F2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film formation and help sustain cell survival on biotic and abiotic surfaces</w:t>
            </w:r>
          </w:p>
        </w:tc>
      </w:tr>
      <w:tr w:rsidR="00DE60AB" w14:paraId="67FB0CEB" w14:textId="77777777" w:rsidTr="00DE60AB">
        <w:trPr>
          <w:trHeight w:val="278"/>
        </w:trPr>
        <w:tc>
          <w:tcPr>
            <w:tcW w:w="2410" w:type="dxa"/>
          </w:tcPr>
          <w:p w14:paraId="35793807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6672FED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hospholipases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3FA6403C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urvival in human serum and epithelial cell invasion </w:t>
            </w:r>
          </w:p>
        </w:tc>
      </w:tr>
      <w:tr w:rsidR="00DE60AB" w14:paraId="64DCE201" w14:textId="77777777" w:rsidTr="00DE60AB">
        <w:trPr>
          <w:trHeight w:val="278"/>
        </w:trPr>
        <w:tc>
          <w:tcPr>
            <w:tcW w:w="2410" w:type="dxa"/>
          </w:tcPr>
          <w:p w14:paraId="252B8C62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β-(1--&gt;6)-poly-n-acetyl-d-glucosamin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2B54C7E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nag</w:t>
            </w:r>
            <w:proofErr w:type="spellEnd"/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50443CCA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film formation and help sustain cell survival on biotic and abiotic surfaces</w:t>
            </w:r>
          </w:p>
        </w:tc>
      </w:tr>
      <w:tr w:rsidR="00DE60AB" w14:paraId="07ACCCDA" w14:textId="77777777" w:rsidTr="00DE60AB">
        <w:trPr>
          <w:trHeight w:val="278"/>
        </w:trPr>
        <w:tc>
          <w:tcPr>
            <w:tcW w:w="2410" w:type="dxa"/>
          </w:tcPr>
          <w:p w14:paraId="08D72B4A" w14:textId="77777777" w:rsidR="00DE60AB" w:rsidRPr="0022463D" w:rsidRDefault="00DE60AB" w:rsidP="00DE60AB">
            <w:pPr>
              <w:rPr>
                <w:rFonts w:ascii="Times New Roman" w:eastAsiaTheme="minorEastAsia" w:hAnsi="Times New Roman" w:cs="Times New Roman"/>
                <w:i/>
                <w:iCs/>
                <w:kern w:val="2"/>
                <w:sz w:val="21"/>
                <w:szCs w:val="22"/>
              </w:rPr>
            </w:pPr>
            <w:r w:rsidRPr="0022463D">
              <w:rPr>
                <w:rFonts w:ascii="Times New Roman" w:hAnsi="Times New Roman" w:cs="Times New Roman"/>
                <w:i/>
                <w:iCs/>
                <w:color w:val="333333"/>
                <w:sz w:val="20"/>
                <w:szCs w:val="20"/>
                <w:shd w:val="clear" w:color="auto" w:fill="FFFFFF"/>
              </w:rPr>
              <w:t>lipopolysaccharid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A47114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lps</w:t>
            </w:r>
            <w:proofErr w:type="spellEnd"/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5C92D2C6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using septic shock</w:t>
            </w:r>
          </w:p>
        </w:tc>
      </w:tr>
      <w:tr w:rsidR="00DE60AB" w14:paraId="3CA16224" w14:textId="77777777" w:rsidTr="00DE60AB">
        <w:trPr>
          <w:trHeight w:val="278"/>
        </w:trPr>
        <w:tc>
          <w:tcPr>
            <w:tcW w:w="2410" w:type="dxa"/>
          </w:tcPr>
          <w:p w14:paraId="0B3B6F49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228FDD1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su</w:t>
            </w:r>
            <w:proofErr w:type="spellEnd"/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799DFA89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film formation and help sustain cell survival on biotic and abiotic surfaces</w:t>
            </w:r>
          </w:p>
        </w:tc>
      </w:tr>
      <w:tr w:rsidR="00DE60AB" w14:paraId="692E23A7" w14:textId="77777777" w:rsidTr="00DE60AB">
        <w:trPr>
          <w:trHeight w:val="278"/>
        </w:trPr>
        <w:tc>
          <w:tcPr>
            <w:tcW w:w="2410" w:type="dxa"/>
          </w:tcPr>
          <w:p w14:paraId="163EE01D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52874A2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capsule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7C0F11E3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rvival in human serum</w:t>
            </w:r>
          </w:p>
        </w:tc>
      </w:tr>
      <w:tr w:rsidR="00DE60AB" w14:paraId="5069564D" w14:textId="77777777" w:rsidTr="00DE60AB">
        <w:trPr>
          <w:trHeight w:val="278"/>
        </w:trPr>
        <w:tc>
          <w:tcPr>
            <w:tcW w:w="2410" w:type="dxa"/>
          </w:tcPr>
          <w:p w14:paraId="2A1AB6FB" w14:textId="77777777" w:rsidR="00DE60AB" w:rsidRPr="0022463D" w:rsidRDefault="00DE60AB" w:rsidP="00DE60AB">
            <w:pPr>
              <w:rPr>
                <w:rFonts w:ascii="Times New Roman" w:hAnsi="Times New Roman" w:cs="Times New Roman"/>
                <w:i/>
                <w:iCs/>
              </w:rPr>
            </w:pPr>
            <w:r w:rsidRPr="0022463D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  <w:t>biofilm format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DEA7194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bfmrs</w:t>
            </w:r>
            <w:proofErr w:type="spellEnd"/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06143607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iofilm formation and help sustain cell survival on biotic and abiotic surfaces</w:t>
            </w:r>
          </w:p>
        </w:tc>
      </w:tr>
      <w:tr w:rsidR="00DE60AB" w14:paraId="3B9D2C84" w14:textId="77777777" w:rsidTr="00DE60AB">
        <w:trPr>
          <w:trHeight w:val="278"/>
        </w:trPr>
        <w:tc>
          <w:tcPr>
            <w:tcW w:w="2410" w:type="dxa"/>
          </w:tcPr>
          <w:p w14:paraId="7420A4CE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35F7510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defgh</w:t>
            </w:r>
            <w:proofErr w:type="spellEnd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fflux pumps</w:t>
            </w:r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201AB4F7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creased antibiotic tolerance</w:t>
            </w:r>
          </w:p>
        </w:tc>
      </w:tr>
      <w:tr w:rsidR="00DE60AB" w14:paraId="75CC2E47" w14:textId="77777777" w:rsidTr="00DE60AB">
        <w:trPr>
          <w:trHeight w:val="278"/>
        </w:trPr>
        <w:tc>
          <w:tcPr>
            <w:tcW w:w="2410" w:type="dxa"/>
          </w:tcPr>
          <w:p w14:paraId="17C1940E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859973A" w14:textId="77777777" w:rsidR="00DE60AB" w:rsidRPr="00CB436F" w:rsidRDefault="00DE60AB" w:rsidP="00DE60AB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B436F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acinetobactin</w:t>
            </w:r>
            <w:proofErr w:type="spellEnd"/>
          </w:p>
        </w:tc>
        <w:tc>
          <w:tcPr>
            <w:tcW w:w="6804" w:type="dxa"/>
            <w:shd w:val="clear" w:color="auto" w:fill="auto"/>
            <w:noWrap/>
            <w:vAlign w:val="center"/>
          </w:tcPr>
          <w:p w14:paraId="200B8A7A" w14:textId="77777777" w:rsidR="00DE60AB" w:rsidRDefault="00DE60AB" w:rsidP="00DE60A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urvival in human serum</w:t>
            </w:r>
          </w:p>
        </w:tc>
      </w:tr>
    </w:tbl>
    <w:p w14:paraId="459290E3" w14:textId="22CD27DD" w:rsidR="00307A59" w:rsidRDefault="00307A59">
      <w:pPr>
        <w:rPr>
          <w:rFonts w:hint="eastAsia"/>
        </w:rPr>
      </w:pPr>
    </w:p>
    <w:p w14:paraId="337F0322" w14:textId="77777777" w:rsidR="00307A59" w:rsidRDefault="00307A59"/>
    <w:p w14:paraId="6D40AD75" w14:textId="77777777" w:rsidR="00FF5BD8" w:rsidRDefault="00FF5BD8"/>
    <w:p w14:paraId="654B586A" w14:textId="77777777" w:rsidR="00FF5BD8" w:rsidRDefault="00FF5BD8"/>
    <w:p w14:paraId="168BBE8A" w14:textId="77777777" w:rsidR="00FF5BD8" w:rsidRDefault="00FF5BD8"/>
    <w:p w14:paraId="0A197A6B" w14:textId="77777777" w:rsidR="00FF5BD8" w:rsidRDefault="00FF5BD8"/>
    <w:p w14:paraId="0E7A1CE3" w14:textId="77777777" w:rsidR="00FF5BD8" w:rsidRDefault="00FF5BD8"/>
    <w:p w14:paraId="7DB2E4E9" w14:textId="77777777" w:rsidR="00FF5BD8" w:rsidRDefault="00FF5BD8"/>
    <w:p w14:paraId="5304C48A" w14:textId="77777777" w:rsidR="00FF5BD8" w:rsidRDefault="00FF5BD8"/>
    <w:p w14:paraId="78F4D2BF" w14:textId="77777777" w:rsidR="00FF5BD8" w:rsidRDefault="00FF5BD8"/>
    <w:p w14:paraId="6345E9D0" w14:textId="6BD8A81B" w:rsidR="00FF5BD8" w:rsidRDefault="00FF5BD8"/>
    <w:p w14:paraId="71B610A3" w14:textId="70A92EBB" w:rsidR="00307A59" w:rsidRDefault="00307A59"/>
    <w:p w14:paraId="25729CF8" w14:textId="38FC9243" w:rsidR="00307A59" w:rsidRDefault="00307A59"/>
    <w:p w14:paraId="4C83E8B5" w14:textId="77777777" w:rsidR="00307A59" w:rsidRDefault="00307A59"/>
    <w:p w14:paraId="5CEF4E44" w14:textId="6B963BEB" w:rsidR="00FF5BD8" w:rsidRDefault="00FF5BD8">
      <w:pPr>
        <w:rPr>
          <w:rFonts w:hint="eastAsia"/>
        </w:rPr>
      </w:pPr>
      <w:bookmarkStart w:id="0" w:name="_GoBack"/>
      <w:bookmarkEnd w:id="0"/>
    </w:p>
    <w:sectPr w:rsidR="00FF5B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B16D8" w14:textId="77777777" w:rsidR="005764C2" w:rsidRDefault="005764C2" w:rsidP="00CB436F">
      <w:r>
        <w:separator/>
      </w:r>
    </w:p>
  </w:endnote>
  <w:endnote w:type="continuationSeparator" w:id="0">
    <w:p w14:paraId="7F86D762" w14:textId="77777777" w:rsidR="005764C2" w:rsidRDefault="005764C2" w:rsidP="00CB4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5CC251" w14:textId="77777777" w:rsidR="005764C2" w:rsidRDefault="005764C2" w:rsidP="00CB436F">
      <w:r>
        <w:separator/>
      </w:r>
    </w:p>
  </w:footnote>
  <w:footnote w:type="continuationSeparator" w:id="0">
    <w:p w14:paraId="100C0EC4" w14:textId="77777777" w:rsidR="005764C2" w:rsidRDefault="005764C2" w:rsidP="00CB4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7396"/>
    <w:rsid w:val="000142C4"/>
    <w:rsid w:val="000D0257"/>
    <w:rsid w:val="00104EDE"/>
    <w:rsid w:val="00144843"/>
    <w:rsid w:val="00180415"/>
    <w:rsid w:val="001867C0"/>
    <w:rsid w:val="001E5013"/>
    <w:rsid w:val="00211997"/>
    <w:rsid w:val="0022463D"/>
    <w:rsid w:val="002373C6"/>
    <w:rsid w:val="00244848"/>
    <w:rsid w:val="00307A59"/>
    <w:rsid w:val="00423A49"/>
    <w:rsid w:val="004F20F3"/>
    <w:rsid w:val="005764C2"/>
    <w:rsid w:val="006D58F0"/>
    <w:rsid w:val="007906B3"/>
    <w:rsid w:val="00797396"/>
    <w:rsid w:val="007A3F2B"/>
    <w:rsid w:val="008930CD"/>
    <w:rsid w:val="008C4EC6"/>
    <w:rsid w:val="009349F3"/>
    <w:rsid w:val="0094728B"/>
    <w:rsid w:val="00AB13B8"/>
    <w:rsid w:val="00AF2AAD"/>
    <w:rsid w:val="00B16322"/>
    <w:rsid w:val="00C52286"/>
    <w:rsid w:val="00CB436F"/>
    <w:rsid w:val="00D20EC4"/>
    <w:rsid w:val="00D31A61"/>
    <w:rsid w:val="00D35730"/>
    <w:rsid w:val="00D3751E"/>
    <w:rsid w:val="00DE60AB"/>
    <w:rsid w:val="00E67996"/>
    <w:rsid w:val="00E83A6A"/>
    <w:rsid w:val="00E875AC"/>
    <w:rsid w:val="00F103FD"/>
    <w:rsid w:val="00F12AD1"/>
    <w:rsid w:val="00F13D29"/>
    <w:rsid w:val="00F2010A"/>
    <w:rsid w:val="00F2648C"/>
    <w:rsid w:val="00FF5BD8"/>
    <w:rsid w:val="16AA4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670AE"/>
  <w15:docId w15:val="{8FCE150C-74FE-4ACF-A664-32DCCA254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滑 明溪</dc:creator>
  <cp:lastModifiedBy>滑 明溪</cp:lastModifiedBy>
  <cp:revision>5</cp:revision>
  <cp:lastPrinted>2020-09-23T11:23:00Z</cp:lastPrinted>
  <dcterms:created xsi:type="dcterms:W3CDTF">2020-09-21T06:13:00Z</dcterms:created>
  <dcterms:modified xsi:type="dcterms:W3CDTF">2020-09-23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